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C60CF" w14:textId="2A68C597" w:rsidR="00603137" w:rsidRDefault="008C53FF">
      <w:r w:rsidRPr="008C53FF">
        <w:t>Clinician interview topic guide</w:t>
      </w:r>
      <w:r>
        <w:t xml:space="preserve"> (KPIs)</w:t>
      </w:r>
    </w:p>
    <w:p w14:paraId="164D314B" w14:textId="77777777" w:rsidR="008C53FF" w:rsidRDefault="008C53FF"/>
    <w:p w14:paraId="294A942E" w14:textId="40780CBB" w:rsidR="00603137" w:rsidRPr="00CA21E0" w:rsidRDefault="002350E5" w:rsidP="006031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Describe the</w:t>
      </w:r>
      <w:r w:rsidR="00603137" w:rsidRPr="00CA21E0">
        <w:rPr>
          <w:rFonts w:ascii="Times New Roman" w:hAnsi="Times New Roman" w:cs="Times New Roman"/>
        </w:rPr>
        <w:t xml:space="preserve"> existing clinical pathway for </w:t>
      </w:r>
      <w:r w:rsidR="00603137" w:rsidRPr="00CA21E0">
        <w:rPr>
          <w:rFonts w:ascii="Times New Roman" w:hAnsi="Times New Roman" w:cs="Times New Roman"/>
          <w:b/>
        </w:rPr>
        <w:t xml:space="preserve">symptomatic </w:t>
      </w:r>
      <w:r w:rsidR="00887019" w:rsidRPr="00CA21E0">
        <w:rPr>
          <w:rFonts w:ascii="Times New Roman" w:hAnsi="Times New Roman" w:cs="Times New Roman"/>
          <w:b/>
        </w:rPr>
        <w:t xml:space="preserve">and asymptomatic </w:t>
      </w:r>
      <w:r w:rsidR="00603137" w:rsidRPr="00CA21E0">
        <w:rPr>
          <w:rFonts w:ascii="Times New Roman" w:hAnsi="Times New Roman" w:cs="Times New Roman"/>
        </w:rPr>
        <w:t>patients</w:t>
      </w:r>
      <w:r w:rsidRPr="00CA21E0">
        <w:rPr>
          <w:rFonts w:ascii="Times New Roman" w:hAnsi="Times New Roman" w:cs="Times New Roman"/>
        </w:rPr>
        <w:t xml:space="preserve"> at </w:t>
      </w:r>
      <w:r w:rsidRPr="00CA21E0">
        <w:rPr>
          <w:rFonts w:ascii="Times New Roman" w:hAnsi="Times New Roman" w:cs="Times New Roman"/>
          <w:i/>
        </w:rPr>
        <w:t>this clinic</w:t>
      </w:r>
    </w:p>
    <w:p w14:paraId="2D237E48" w14:textId="77777777" w:rsidR="00603137" w:rsidRPr="00CA21E0" w:rsidRDefault="00603137" w:rsidP="00603137">
      <w:pPr>
        <w:rPr>
          <w:rFonts w:ascii="Times New Roman" w:hAnsi="Times New Roman" w:cs="Times New Roman"/>
        </w:rPr>
      </w:pPr>
    </w:p>
    <w:p w14:paraId="45B05444" w14:textId="257C8ECC" w:rsidR="00603137" w:rsidRPr="00CA21E0" w:rsidRDefault="00603137" w:rsidP="0060313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 xml:space="preserve">Confirm </w:t>
      </w:r>
      <w:r w:rsidR="0023777E" w:rsidRPr="00CA21E0">
        <w:rPr>
          <w:rFonts w:ascii="Times New Roman" w:hAnsi="Times New Roman" w:cs="Times New Roman"/>
        </w:rPr>
        <w:t xml:space="preserve">all </w:t>
      </w:r>
      <w:r w:rsidRPr="00CA21E0">
        <w:rPr>
          <w:rFonts w:ascii="Times New Roman" w:hAnsi="Times New Roman" w:cs="Times New Roman"/>
        </w:rPr>
        <w:t xml:space="preserve">steps </w:t>
      </w:r>
      <w:r w:rsidR="0023777E" w:rsidRPr="00CA21E0">
        <w:rPr>
          <w:rFonts w:ascii="Times New Roman" w:hAnsi="Times New Roman" w:cs="Times New Roman"/>
        </w:rPr>
        <w:t>and timing of each</w:t>
      </w:r>
      <w:r w:rsidRPr="00CA21E0">
        <w:rPr>
          <w:rFonts w:ascii="Times New Roman" w:hAnsi="Times New Roman" w:cs="Times New Roman"/>
        </w:rPr>
        <w:t>:</w:t>
      </w:r>
    </w:p>
    <w:p w14:paraId="189D92D1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Registration</w:t>
      </w:r>
    </w:p>
    <w:p w14:paraId="701614CB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Consultation</w:t>
      </w:r>
    </w:p>
    <w:p w14:paraId="1A28AAC8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Clinical exam</w:t>
      </w:r>
    </w:p>
    <w:p w14:paraId="252C7806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Sample collection &amp; preparation</w:t>
      </w:r>
    </w:p>
    <w:p w14:paraId="36054EF4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Health promotion counselling</w:t>
      </w:r>
    </w:p>
    <w:p w14:paraId="04B2B924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Microscopy</w:t>
      </w:r>
    </w:p>
    <w:p w14:paraId="57754D07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Off site (lab) sample processing</w:t>
      </w:r>
    </w:p>
    <w:p w14:paraId="4A18F32A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Results management (data entry and notification)</w:t>
      </w:r>
    </w:p>
    <w:p w14:paraId="3A356222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Results counselling (</w:t>
      </w:r>
      <w:proofErr w:type="spellStart"/>
      <w:r w:rsidRPr="00CA21E0">
        <w:rPr>
          <w:rFonts w:ascii="Times New Roman" w:hAnsi="Times New Roman" w:cs="Times New Roman"/>
        </w:rPr>
        <w:t>pos</w:t>
      </w:r>
      <w:proofErr w:type="spellEnd"/>
      <w:r w:rsidRPr="00CA21E0">
        <w:rPr>
          <w:rFonts w:ascii="Times New Roman" w:hAnsi="Times New Roman" w:cs="Times New Roman"/>
        </w:rPr>
        <w:t xml:space="preserve"> only)</w:t>
      </w:r>
    </w:p>
    <w:p w14:paraId="2D027DF5" w14:textId="77777777" w:rsidR="00603137" w:rsidRPr="00CA21E0" w:rsidRDefault="00603137" w:rsidP="00603137">
      <w:pPr>
        <w:pStyle w:val="ListParagraph"/>
        <w:numPr>
          <w:ilvl w:val="2"/>
          <w:numId w:val="1"/>
        </w:numPr>
        <w:ind w:left="16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PN</w:t>
      </w:r>
    </w:p>
    <w:p w14:paraId="53A6DE0B" w14:textId="77777777" w:rsidR="00603137" w:rsidRPr="00CA21E0" w:rsidRDefault="00603137" w:rsidP="00603137">
      <w:pPr>
        <w:ind w:left="1440"/>
        <w:rPr>
          <w:rFonts w:ascii="Times New Roman" w:hAnsi="Times New Roman" w:cs="Times New Roman"/>
        </w:rPr>
      </w:pPr>
    </w:p>
    <w:p w14:paraId="43A1351F" w14:textId="77777777" w:rsidR="00603137" w:rsidRPr="00CA21E0" w:rsidRDefault="00603137" w:rsidP="0060313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Anything else?</w:t>
      </w:r>
    </w:p>
    <w:p w14:paraId="1A7FBA09" w14:textId="77777777" w:rsidR="00603137" w:rsidRPr="00CA21E0" w:rsidRDefault="00603137" w:rsidP="00603137">
      <w:pPr>
        <w:rPr>
          <w:rFonts w:ascii="Times New Roman" w:hAnsi="Times New Roman" w:cs="Times New Roman"/>
        </w:rPr>
      </w:pPr>
    </w:p>
    <w:p w14:paraId="1494CEC0" w14:textId="7E9970C4" w:rsidR="009E55B5" w:rsidRPr="00CA21E0" w:rsidRDefault="00603137" w:rsidP="009E55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 xml:space="preserve">Discussion of how the Atlas </w:t>
      </w:r>
      <w:proofErr w:type="spellStart"/>
      <w:r w:rsidRPr="00CA21E0">
        <w:rPr>
          <w:rFonts w:ascii="Times New Roman" w:hAnsi="Times New Roman" w:cs="Times New Roman"/>
        </w:rPr>
        <w:t>io</w:t>
      </w:r>
      <w:proofErr w:type="spellEnd"/>
      <w:r w:rsidRPr="00CA21E0">
        <w:rPr>
          <w:rFonts w:ascii="Times New Roman" w:hAnsi="Times New Roman" w:cs="Times New Roman"/>
        </w:rPr>
        <w:t xml:space="preserve">™ </w:t>
      </w:r>
      <w:r w:rsidR="00DC3206" w:rsidRPr="00CA21E0">
        <w:rPr>
          <w:rFonts w:ascii="Times New Roman" w:hAnsi="Times New Roman" w:cs="Times New Roman"/>
        </w:rPr>
        <w:t>POCT would affect pathways</w:t>
      </w:r>
      <w:bookmarkStart w:id="0" w:name="_GoBack"/>
      <w:bookmarkEnd w:id="0"/>
    </w:p>
    <w:p w14:paraId="1046750A" w14:textId="48BEA0EB" w:rsidR="00DC3206" w:rsidRPr="00CA21E0" w:rsidRDefault="0023777E" w:rsidP="00DC32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CA21E0">
        <w:rPr>
          <w:rFonts w:ascii="Times New Roman" w:hAnsi="Times New Roman" w:cs="Times New Roman"/>
          <w:b/>
        </w:rPr>
        <w:t xml:space="preserve">Which configuration of the following </w:t>
      </w:r>
      <w:r w:rsidR="00DC3206" w:rsidRPr="00CA21E0">
        <w:rPr>
          <w:rFonts w:ascii="Times New Roman" w:hAnsi="Times New Roman" w:cs="Times New Roman"/>
          <w:b/>
        </w:rPr>
        <w:t>pathogens would be included in your ideal STI POCT?</w:t>
      </w:r>
    </w:p>
    <w:p w14:paraId="34F8DD33" w14:textId="77777777" w:rsidR="0023777E" w:rsidRPr="00CA21E0" w:rsidRDefault="0023777E" w:rsidP="0023777E">
      <w:pPr>
        <w:ind w:firstLine="720"/>
        <w:rPr>
          <w:rFonts w:ascii="Times New Roman" w:hAnsi="Times New Roman" w:cs="Times New Roman"/>
        </w:rPr>
      </w:pPr>
    </w:p>
    <w:p w14:paraId="78BBF8C7" w14:textId="77777777" w:rsidR="0023777E" w:rsidRPr="00CA21E0" w:rsidRDefault="0023777E" w:rsidP="0023777E">
      <w:pPr>
        <w:ind w:firstLine="720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Insure all cartridge options available are discussed, e.g.:</w:t>
      </w:r>
    </w:p>
    <w:p w14:paraId="5E43D178" w14:textId="77777777" w:rsidR="0023777E" w:rsidRPr="00CA21E0" w:rsidRDefault="0023777E" w:rsidP="002377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Ng/Ct AMR</w:t>
      </w:r>
    </w:p>
    <w:p w14:paraId="6AC7C713" w14:textId="77777777" w:rsidR="0023777E" w:rsidRPr="00CA21E0" w:rsidRDefault="0023777E" w:rsidP="002377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Ng/Ct/TV/Mg</w:t>
      </w:r>
    </w:p>
    <w:p w14:paraId="0D2D25FB" w14:textId="77777777" w:rsidR="0023777E" w:rsidRPr="00CA21E0" w:rsidRDefault="0023777E" w:rsidP="002377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AMR standalone</w:t>
      </w:r>
    </w:p>
    <w:p w14:paraId="1816CE40" w14:textId="77777777" w:rsidR="0023777E" w:rsidRPr="00CA21E0" w:rsidRDefault="0023777E" w:rsidP="002377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Ng/Mg AMR</w:t>
      </w:r>
    </w:p>
    <w:p w14:paraId="3DF32C57" w14:textId="77777777" w:rsidR="0023777E" w:rsidRPr="00CA21E0" w:rsidRDefault="0023777E" w:rsidP="002377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TV/Ct</w:t>
      </w:r>
    </w:p>
    <w:p w14:paraId="7A04B9A6" w14:textId="77777777" w:rsidR="00DC3206" w:rsidRPr="00CA21E0" w:rsidRDefault="00DC3206" w:rsidP="00DC3206">
      <w:pPr>
        <w:pStyle w:val="ListParagraph"/>
        <w:ind w:left="2160"/>
        <w:rPr>
          <w:rFonts w:ascii="Times New Roman" w:hAnsi="Times New Roman" w:cs="Times New Roman"/>
        </w:rPr>
      </w:pPr>
    </w:p>
    <w:p w14:paraId="22531E47" w14:textId="77777777" w:rsidR="00DC3206" w:rsidRPr="00CA21E0" w:rsidRDefault="00DC3206" w:rsidP="00DC32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Probe:</w:t>
      </w:r>
    </w:p>
    <w:p w14:paraId="69BD3EC4" w14:textId="77777777" w:rsidR="00DC3206" w:rsidRPr="00CA21E0" w:rsidRDefault="00DC3206" w:rsidP="00DC320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Talk to me about the reasons behind this choice</w:t>
      </w:r>
    </w:p>
    <w:p w14:paraId="1C1DCF27" w14:textId="77777777" w:rsidR="0003138E" w:rsidRPr="00CA21E0" w:rsidRDefault="0003138E" w:rsidP="00DC320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Would inclusion of AMR testing make a difference in your choice of pathogens to include?</w:t>
      </w:r>
    </w:p>
    <w:p w14:paraId="3EA0DEDD" w14:textId="77777777" w:rsidR="00DC3206" w:rsidRPr="00CA21E0" w:rsidRDefault="00DC3206" w:rsidP="00DC3206">
      <w:pPr>
        <w:rPr>
          <w:rFonts w:ascii="Times New Roman" w:hAnsi="Times New Roman" w:cs="Times New Roman"/>
        </w:rPr>
      </w:pPr>
    </w:p>
    <w:p w14:paraId="6C0F6C53" w14:textId="642307FE" w:rsidR="009E55B5" w:rsidRPr="00CA21E0" w:rsidRDefault="009E55B5" w:rsidP="009E55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CA21E0">
        <w:rPr>
          <w:rFonts w:ascii="Times New Roman" w:hAnsi="Times New Roman" w:cs="Times New Roman"/>
          <w:b/>
        </w:rPr>
        <w:t>Describe the clinical pathway changes following on this POCT adoption</w:t>
      </w:r>
    </w:p>
    <w:p w14:paraId="4E6A9B43" w14:textId="77777777" w:rsidR="009E55B5" w:rsidRPr="00CA21E0" w:rsidRDefault="009E55B5" w:rsidP="009E55B5">
      <w:pPr>
        <w:ind w:left="360"/>
        <w:rPr>
          <w:rFonts w:ascii="Times New Roman" w:hAnsi="Times New Roman" w:cs="Times New Roman"/>
        </w:rPr>
      </w:pPr>
    </w:p>
    <w:p w14:paraId="61185D97" w14:textId="77777777" w:rsidR="009E55B5" w:rsidRPr="00CA21E0" w:rsidRDefault="009E55B5" w:rsidP="009E55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  <w:b/>
        </w:rPr>
        <w:t>What impact do you think this test would have on your patients?</w:t>
      </w:r>
      <w:r w:rsidRPr="00CA21E0">
        <w:rPr>
          <w:rFonts w:ascii="Times New Roman" w:hAnsi="Times New Roman" w:cs="Times New Roman"/>
        </w:rPr>
        <w:t xml:space="preserve"> Are there specific patient groups that you think would benefit more than others? Less than others? </w:t>
      </w:r>
    </w:p>
    <w:p w14:paraId="7ECB5047" w14:textId="77777777" w:rsidR="009E55B5" w:rsidRPr="00CA21E0" w:rsidRDefault="009E55B5" w:rsidP="009E55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>Probe:</w:t>
      </w:r>
    </w:p>
    <w:p w14:paraId="58D3BF9C" w14:textId="77777777" w:rsidR="009E55B5" w:rsidRPr="00CA21E0" w:rsidRDefault="009E55B5" w:rsidP="009E55B5">
      <w:pPr>
        <w:pStyle w:val="ListParagraph"/>
        <w:numPr>
          <w:ilvl w:val="2"/>
          <w:numId w:val="1"/>
        </w:numPr>
        <w:ind w:left="1843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</w:rPr>
        <w:t xml:space="preserve">What are the specific benefits of the POCT you describe? Drawbacks? </w:t>
      </w:r>
    </w:p>
    <w:p w14:paraId="2067BF22" w14:textId="77777777" w:rsidR="00DC3206" w:rsidRPr="00CA21E0" w:rsidRDefault="00DC3206" w:rsidP="00015198">
      <w:pPr>
        <w:pStyle w:val="ListParagraph"/>
        <w:rPr>
          <w:rFonts w:ascii="Times New Roman" w:hAnsi="Times New Roman" w:cs="Times New Roman"/>
        </w:rPr>
      </w:pPr>
    </w:p>
    <w:sectPr w:rsidR="00DC3206" w:rsidRPr="00CA21E0" w:rsidSect="00F853ED">
      <w:foot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5A048E" w14:textId="77777777" w:rsidR="005662D2" w:rsidRDefault="005662D2" w:rsidP="00141E7E">
      <w:r>
        <w:separator/>
      </w:r>
    </w:p>
  </w:endnote>
  <w:endnote w:type="continuationSeparator" w:id="0">
    <w:p w14:paraId="5D1395EC" w14:textId="77777777" w:rsidR="005662D2" w:rsidRDefault="005662D2" w:rsidP="00141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1C05BE" w14:textId="77777777" w:rsidR="002654BA" w:rsidRDefault="002654BA">
    <w:pPr>
      <w:pStyle w:val="Footer"/>
    </w:pPr>
    <w:r>
      <w:t>Precise social science programme</w:t>
    </w:r>
  </w:p>
  <w:p w14:paraId="42A6C372" w14:textId="701511CD" w:rsidR="00141E7E" w:rsidRDefault="004F0A69">
    <w:pPr>
      <w:pStyle w:val="Footer"/>
    </w:pPr>
    <w:proofErr w:type="gramStart"/>
    <w:r>
      <w:t>V2  22.04.2015</w:t>
    </w:r>
    <w:proofErr w:type="gram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1C181" w14:textId="77777777" w:rsidR="005662D2" w:rsidRDefault="005662D2" w:rsidP="00141E7E">
      <w:r>
        <w:separator/>
      </w:r>
    </w:p>
  </w:footnote>
  <w:footnote w:type="continuationSeparator" w:id="0">
    <w:p w14:paraId="6BC2ADEC" w14:textId="77777777" w:rsidR="005662D2" w:rsidRDefault="005662D2" w:rsidP="00141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95BF2"/>
    <w:multiLevelType w:val="hybridMultilevel"/>
    <w:tmpl w:val="1F58C1A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757B3"/>
    <w:multiLevelType w:val="hybridMultilevel"/>
    <w:tmpl w:val="60DEB9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ED0603"/>
    <w:multiLevelType w:val="hybridMultilevel"/>
    <w:tmpl w:val="8DF447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44D76B4"/>
    <w:multiLevelType w:val="hybridMultilevel"/>
    <w:tmpl w:val="4322E8F8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853147B"/>
    <w:multiLevelType w:val="hybridMultilevel"/>
    <w:tmpl w:val="C5E802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C64652E"/>
    <w:multiLevelType w:val="hybridMultilevel"/>
    <w:tmpl w:val="BA749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137"/>
    <w:rsid w:val="00015198"/>
    <w:rsid w:val="0003138E"/>
    <w:rsid w:val="000C355C"/>
    <w:rsid w:val="00141E7E"/>
    <w:rsid w:val="002350E5"/>
    <w:rsid w:val="0023777E"/>
    <w:rsid w:val="002654BA"/>
    <w:rsid w:val="004A0246"/>
    <w:rsid w:val="004F0A69"/>
    <w:rsid w:val="00503C02"/>
    <w:rsid w:val="005662D2"/>
    <w:rsid w:val="00603137"/>
    <w:rsid w:val="006B4DB9"/>
    <w:rsid w:val="00743FA0"/>
    <w:rsid w:val="00887019"/>
    <w:rsid w:val="008C53FF"/>
    <w:rsid w:val="009E55B5"/>
    <w:rsid w:val="009F2006"/>
    <w:rsid w:val="00B015EA"/>
    <w:rsid w:val="00C7343B"/>
    <w:rsid w:val="00CA21E0"/>
    <w:rsid w:val="00DC3206"/>
    <w:rsid w:val="00F853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11AC19"/>
  <w15:docId w15:val="{DD2E37CD-7611-470C-8683-E24C4489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1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1E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E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1E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E7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5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Fuller</dc:creator>
  <cp:lastModifiedBy>Sebastian Fuller</cp:lastModifiedBy>
  <cp:revision>4</cp:revision>
  <dcterms:created xsi:type="dcterms:W3CDTF">2019-01-11T14:59:00Z</dcterms:created>
  <dcterms:modified xsi:type="dcterms:W3CDTF">2019-04-08T07:33:00Z</dcterms:modified>
</cp:coreProperties>
</file>